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DFC52" w14:textId="126BD1A0" w:rsidR="003554CF" w:rsidRPr="006E65E9" w:rsidRDefault="008530B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800E96" w:rsidRPr="006E65E9">
        <w:rPr>
          <w:rFonts w:ascii="Arial" w:hAnsi="Arial" w:cs="Arial"/>
          <w:b/>
          <w:bCs/>
        </w:rPr>
        <w:t xml:space="preserve">Table 1. Primers </w:t>
      </w:r>
      <w:r w:rsidR="00AD04CF" w:rsidRPr="006E65E9">
        <w:rPr>
          <w:rFonts w:ascii="Arial" w:hAnsi="Arial" w:cs="Arial"/>
          <w:b/>
          <w:bCs/>
        </w:rPr>
        <w:t xml:space="preserve">and RNA mimics </w:t>
      </w:r>
      <w:r w:rsidR="00800E96" w:rsidRPr="006E65E9">
        <w:rPr>
          <w:rFonts w:ascii="Arial" w:hAnsi="Arial" w:cs="Arial"/>
          <w:b/>
          <w:bCs/>
        </w:rPr>
        <w:t>used in the study.</w:t>
      </w:r>
    </w:p>
    <w:tbl>
      <w:tblPr>
        <w:tblStyle w:val="TableGrid"/>
        <w:tblW w:w="10580" w:type="dxa"/>
        <w:tblInd w:w="-572" w:type="dxa"/>
        <w:tblLook w:val="04A0" w:firstRow="1" w:lastRow="0" w:firstColumn="1" w:lastColumn="0" w:noHBand="0" w:noVBand="1"/>
      </w:tblPr>
      <w:tblGrid>
        <w:gridCol w:w="2835"/>
        <w:gridCol w:w="7745"/>
      </w:tblGrid>
      <w:tr w:rsidR="007D51CE" w14:paraId="01A3E768" w14:textId="77777777" w:rsidTr="00546CB7">
        <w:tc>
          <w:tcPr>
            <w:tcW w:w="2835" w:type="dxa"/>
          </w:tcPr>
          <w:p w14:paraId="30696C73" w14:textId="6968AF29" w:rsidR="007D51CE" w:rsidRPr="00D948DD" w:rsidRDefault="007D51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 w:rsidR="00B91284" w:rsidRPr="00D948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xpression</w:t>
            </w:r>
          </w:p>
        </w:tc>
        <w:tc>
          <w:tcPr>
            <w:tcW w:w="7745" w:type="dxa"/>
          </w:tcPr>
          <w:p w14:paraId="57724028" w14:textId="2AFDAA01" w:rsidR="007D51CE" w:rsidRPr="00D948DD" w:rsidRDefault="007D51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r w:rsidR="00B70D7D"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7D51CE" w14:paraId="5B4495FB" w14:textId="77777777" w:rsidTr="00546CB7">
        <w:tc>
          <w:tcPr>
            <w:tcW w:w="2835" w:type="dxa"/>
          </w:tcPr>
          <w:p w14:paraId="3A9714E0" w14:textId="2A4AF77D" w:rsidR="007D51CE" w:rsidRPr="00AD0055" w:rsidRDefault="007D51CE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R-hs</w:t>
            </w:r>
            <w:r w:rsidR="005B23A0" w:rsidRPr="00AD0055">
              <w:rPr>
                <w:rFonts w:ascii="Arial" w:hAnsi="Arial" w:cs="Arial"/>
                <w:sz w:val="20"/>
                <w:szCs w:val="20"/>
              </w:rPr>
              <w:t>a</w:t>
            </w:r>
            <w:r w:rsidRPr="00AD0055">
              <w:rPr>
                <w:rFonts w:ascii="Arial" w:hAnsi="Arial" w:cs="Arial"/>
                <w:sz w:val="20"/>
                <w:szCs w:val="20"/>
              </w:rPr>
              <w:t>-7221</w:t>
            </w:r>
          </w:p>
        </w:tc>
        <w:tc>
          <w:tcPr>
            <w:tcW w:w="7745" w:type="dxa"/>
          </w:tcPr>
          <w:p w14:paraId="5108B0A3" w14:textId="6DC0B08A" w:rsidR="007D51CE" w:rsidRPr="00AD0055" w:rsidRDefault="007D51CE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 –TCGCTCACGCTGGGAGCTGTAGACCGGAGC -3’</w:t>
            </w:r>
          </w:p>
        </w:tc>
      </w:tr>
      <w:tr w:rsidR="007D51CE" w14:paraId="222BD75F" w14:textId="77777777" w:rsidTr="00546CB7">
        <w:tc>
          <w:tcPr>
            <w:tcW w:w="2835" w:type="dxa"/>
          </w:tcPr>
          <w:p w14:paraId="26B11350" w14:textId="25B4BEE5" w:rsidR="005B23A0" w:rsidRPr="00AD0055" w:rsidRDefault="007D51CE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R-hs</w:t>
            </w:r>
            <w:r w:rsidR="005B23A0" w:rsidRPr="00AD0055">
              <w:rPr>
                <w:rFonts w:ascii="Arial" w:hAnsi="Arial" w:cs="Arial"/>
                <w:sz w:val="20"/>
                <w:szCs w:val="20"/>
              </w:rPr>
              <w:t>a</w:t>
            </w:r>
            <w:r w:rsidRPr="00AD0055">
              <w:rPr>
                <w:rFonts w:ascii="Arial" w:hAnsi="Arial" w:cs="Arial"/>
                <w:sz w:val="20"/>
                <w:szCs w:val="20"/>
              </w:rPr>
              <w:t>-7221</w:t>
            </w:r>
          </w:p>
          <w:p w14:paraId="713A9386" w14:textId="53AA08D5" w:rsidR="007D51CE" w:rsidRPr="00AD0055" w:rsidRDefault="007D51CE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stem-loop</w:t>
            </w:r>
            <w:r w:rsidR="00EA26C6" w:rsidRPr="00AD00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45" w:type="dxa"/>
          </w:tcPr>
          <w:p w14:paraId="6F3A779C" w14:textId="5E8A3138" w:rsidR="007D51CE" w:rsidRPr="00AD0055" w:rsidRDefault="00DA74D2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</w:t>
            </w:r>
            <w:r w:rsidR="00AD0055" w:rsidRPr="00AD0055">
              <w:rPr>
                <w:rFonts w:ascii="Arial" w:hAnsi="Arial" w:cs="Arial"/>
                <w:sz w:val="20"/>
                <w:szCs w:val="20"/>
              </w:rPr>
              <w:t>-</w:t>
            </w:r>
            <w:r w:rsidRPr="00AD0055">
              <w:rPr>
                <w:rFonts w:ascii="Arial" w:hAnsi="Arial" w:cs="Arial"/>
                <w:sz w:val="20"/>
                <w:szCs w:val="20"/>
              </w:rPr>
              <w:t>GTCGTATCCAGTGCAGGGTCCGAGGTATTCGCACTGGATACGACGCTCCG -3’</w:t>
            </w:r>
          </w:p>
        </w:tc>
      </w:tr>
      <w:tr w:rsidR="005B23A0" w14:paraId="6F167A6B" w14:textId="77777777" w:rsidTr="00546CB7">
        <w:tc>
          <w:tcPr>
            <w:tcW w:w="2835" w:type="dxa"/>
          </w:tcPr>
          <w:p w14:paraId="31175E77" w14:textId="58567063" w:rsidR="005B23A0" w:rsidRPr="00AD0055" w:rsidRDefault="005B23A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R-hsa-7221 forward</w:t>
            </w:r>
          </w:p>
        </w:tc>
        <w:tc>
          <w:tcPr>
            <w:tcW w:w="7745" w:type="dxa"/>
          </w:tcPr>
          <w:p w14:paraId="688FC8C7" w14:textId="4E76D572" w:rsidR="005B23A0" w:rsidRPr="00AD0055" w:rsidRDefault="00E818F6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GCTCACGCTGGGAGCTGTAGAC-3’</w:t>
            </w:r>
          </w:p>
        </w:tc>
      </w:tr>
      <w:tr w:rsidR="005B23A0" w14:paraId="7358ADF3" w14:textId="77777777" w:rsidTr="00546CB7">
        <w:tc>
          <w:tcPr>
            <w:tcW w:w="2835" w:type="dxa"/>
          </w:tcPr>
          <w:p w14:paraId="78B467BF" w14:textId="1D633813" w:rsidR="005B23A0" w:rsidRPr="00AD0055" w:rsidRDefault="005B23A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R-hsa-7221 reverse</w:t>
            </w:r>
          </w:p>
        </w:tc>
        <w:tc>
          <w:tcPr>
            <w:tcW w:w="7745" w:type="dxa"/>
          </w:tcPr>
          <w:p w14:paraId="3BFCFBE7" w14:textId="044EA522" w:rsidR="005B23A0" w:rsidRPr="00AD0055" w:rsidRDefault="0012636C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 -CCAGTGCAGGGTCCGAGGTA-3’</w:t>
            </w:r>
          </w:p>
        </w:tc>
      </w:tr>
      <w:tr w:rsidR="00AD03F4" w14:paraId="5642BF2B" w14:textId="77777777" w:rsidTr="00546CB7">
        <w:tc>
          <w:tcPr>
            <w:tcW w:w="2835" w:type="dxa"/>
          </w:tcPr>
          <w:p w14:paraId="42D6AE36" w14:textId="692527CA" w:rsidR="00AD03F4" w:rsidRPr="00AD0055" w:rsidRDefault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1 forward</w:t>
            </w:r>
          </w:p>
        </w:tc>
        <w:tc>
          <w:tcPr>
            <w:tcW w:w="7745" w:type="dxa"/>
          </w:tcPr>
          <w:p w14:paraId="40E61865" w14:textId="4C6358DA" w:rsidR="00AD03F4" w:rsidRPr="00AD0055" w:rsidRDefault="00477483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AAGCCAGAAGACTCCGTTCA-3’</w:t>
            </w:r>
          </w:p>
        </w:tc>
      </w:tr>
      <w:tr w:rsidR="00AD03F4" w14:paraId="22F17F0D" w14:textId="77777777" w:rsidTr="00546CB7">
        <w:tc>
          <w:tcPr>
            <w:tcW w:w="2835" w:type="dxa"/>
          </w:tcPr>
          <w:p w14:paraId="59ACC4B6" w14:textId="6C075D1D" w:rsidR="00AD03F4" w:rsidRPr="00AD0055" w:rsidRDefault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1 reverse</w:t>
            </w:r>
          </w:p>
        </w:tc>
        <w:tc>
          <w:tcPr>
            <w:tcW w:w="7745" w:type="dxa"/>
          </w:tcPr>
          <w:p w14:paraId="54037021" w14:textId="3D394B22" w:rsidR="00AD03F4" w:rsidRPr="00AD0055" w:rsidRDefault="001232F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TCACATCCTCTCCATTCCGG-3’</w:t>
            </w:r>
          </w:p>
        </w:tc>
      </w:tr>
      <w:tr w:rsidR="00904AD5" w14:paraId="3B2FBF76" w14:textId="77777777" w:rsidTr="00546CB7">
        <w:tc>
          <w:tcPr>
            <w:tcW w:w="2835" w:type="dxa"/>
          </w:tcPr>
          <w:p w14:paraId="25A3E021" w14:textId="207FBA2D" w:rsidR="007D4B87" w:rsidRPr="00AD0055" w:rsidRDefault="007D4B87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2 forward</w:t>
            </w:r>
          </w:p>
        </w:tc>
        <w:tc>
          <w:tcPr>
            <w:tcW w:w="7745" w:type="dxa"/>
          </w:tcPr>
          <w:p w14:paraId="1ADA13A1" w14:textId="4E6649BE" w:rsidR="007D4B87" w:rsidRPr="00AD0055" w:rsidRDefault="00E53F34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CGTGGCAAGCATCAATCTCA-3’</w:t>
            </w:r>
          </w:p>
        </w:tc>
      </w:tr>
      <w:tr w:rsidR="00904AD5" w14:paraId="3BA4A697" w14:textId="77777777" w:rsidTr="00546CB7">
        <w:tc>
          <w:tcPr>
            <w:tcW w:w="2835" w:type="dxa"/>
          </w:tcPr>
          <w:p w14:paraId="31D0DFA5" w14:textId="1C1F631A" w:rsidR="007D4B87" w:rsidRPr="00AD0055" w:rsidRDefault="007D4B87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2</w:t>
            </w:r>
            <w:r w:rsidR="000920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05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7745" w:type="dxa"/>
          </w:tcPr>
          <w:p w14:paraId="35208540" w14:textId="72E54090" w:rsidR="007D4B87" w:rsidRPr="00AD0055" w:rsidRDefault="00582773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TTGGCCATCAGACACTCCAT-3’</w:t>
            </w:r>
          </w:p>
        </w:tc>
      </w:tr>
      <w:tr w:rsidR="00904AD5" w14:paraId="316955B2" w14:textId="77777777" w:rsidTr="00546CB7">
        <w:tc>
          <w:tcPr>
            <w:tcW w:w="2835" w:type="dxa"/>
          </w:tcPr>
          <w:p w14:paraId="06F20F1D" w14:textId="0785DE65" w:rsidR="007D4B87" w:rsidRPr="00AD0055" w:rsidRDefault="007D4B87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4</w:t>
            </w:r>
            <w:r w:rsidR="000920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05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7745" w:type="dxa"/>
          </w:tcPr>
          <w:p w14:paraId="0F3A7679" w14:textId="45DFBF83" w:rsidR="007D4B87" w:rsidRPr="00AD0055" w:rsidRDefault="00017A0E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GCTTGTCCTGTTTCACCCAG-3’</w:t>
            </w:r>
          </w:p>
        </w:tc>
      </w:tr>
      <w:tr w:rsidR="00904AD5" w14:paraId="702338AB" w14:textId="77777777" w:rsidTr="00546CB7">
        <w:tc>
          <w:tcPr>
            <w:tcW w:w="2835" w:type="dxa"/>
          </w:tcPr>
          <w:p w14:paraId="28B84840" w14:textId="1BB10B19" w:rsidR="007D4B87" w:rsidRPr="00AD0055" w:rsidRDefault="007D4B87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4</w:t>
            </w:r>
            <w:r w:rsidR="000920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05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7745" w:type="dxa"/>
          </w:tcPr>
          <w:p w14:paraId="40B884B5" w14:textId="1677FF50" w:rsidR="007D4B87" w:rsidRPr="00AD0055" w:rsidRDefault="00FC0B58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TAGGTGATCTCGGTGCCATC-3’</w:t>
            </w:r>
          </w:p>
        </w:tc>
      </w:tr>
      <w:tr w:rsidR="00186C38" w14:paraId="6385E0E5" w14:textId="77777777" w:rsidTr="00546CB7">
        <w:tc>
          <w:tcPr>
            <w:tcW w:w="2835" w:type="dxa"/>
          </w:tcPr>
          <w:p w14:paraId="2437D40A" w14:textId="55F216E6" w:rsidR="00186C38" w:rsidRPr="00AD0055" w:rsidRDefault="001C361C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CASC9</w:t>
            </w:r>
            <w:r w:rsidR="00E60ECD">
              <w:rPr>
                <w:rFonts w:ascii="Arial" w:hAnsi="Arial" w:cs="Arial"/>
                <w:sz w:val="20"/>
                <w:szCs w:val="20"/>
              </w:rPr>
              <w:t>-all variants</w:t>
            </w:r>
            <w:r w:rsidRPr="00AD0055">
              <w:rPr>
                <w:rFonts w:ascii="Arial" w:hAnsi="Arial" w:cs="Arial"/>
                <w:sz w:val="20"/>
                <w:szCs w:val="20"/>
              </w:rPr>
              <w:t xml:space="preserve"> for</w:t>
            </w:r>
            <w:r w:rsidR="000B5B7E" w:rsidRPr="00AD0055">
              <w:rPr>
                <w:rFonts w:ascii="Arial" w:hAnsi="Arial" w:cs="Arial"/>
                <w:sz w:val="20"/>
                <w:szCs w:val="20"/>
              </w:rPr>
              <w:t>ward</w:t>
            </w:r>
          </w:p>
        </w:tc>
        <w:tc>
          <w:tcPr>
            <w:tcW w:w="7745" w:type="dxa"/>
          </w:tcPr>
          <w:p w14:paraId="0CCE5B01" w14:textId="14C805D2" w:rsidR="00186C38" w:rsidRPr="00AD0055" w:rsidRDefault="00C825E7" w:rsidP="007D4B87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TGTGCTAGCAATCAGCGAGA-3’</w:t>
            </w:r>
          </w:p>
        </w:tc>
      </w:tr>
      <w:tr w:rsidR="008530B5" w14:paraId="1AA5D72B" w14:textId="77777777" w:rsidTr="00546CB7">
        <w:tc>
          <w:tcPr>
            <w:tcW w:w="2835" w:type="dxa"/>
          </w:tcPr>
          <w:p w14:paraId="3723E3E4" w14:textId="5DC62BDD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CASC9</w:t>
            </w:r>
            <w:r w:rsidR="002720D6">
              <w:rPr>
                <w:rFonts w:ascii="Arial" w:hAnsi="Arial" w:cs="Arial"/>
                <w:sz w:val="20"/>
                <w:szCs w:val="20"/>
              </w:rPr>
              <w:t>-all variants</w:t>
            </w:r>
            <w:r w:rsidRPr="00AD0055"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</w:tc>
        <w:tc>
          <w:tcPr>
            <w:tcW w:w="7745" w:type="dxa"/>
          </w:tcPr>
          <w:p w14:paraId="76EA6EB4" w14:textId="06AF7333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GCCAGGTGTTGTTCTGCTATC-3’</w:t>
            </w:r>
          </w:p>
        </w:tc>
      </w:tr>
      <w:tr w:rsidR="008530B5" w14:paraId="69D8C156" w14:textId="77777777" w:rsidTr="00546CB7">
        <w:tc>
          <w:tcPr>
            <w:tcW w:w="2835" w:type="dxa"/>
          </w:tcPr>
          <w:p w14:paraId="4180C803" w14:textId="7A26356C" w:rsidR="008530B5" w:rsidRPr="003248D0" w:rsidRDefault="00900817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3248D0">
              <w:rPr>
                <w:rFonts w:ascii="Arial" w:hAnsi="Arial" w:cs="Arial"/>
                <w:sz w:val="20"/>
                <w:szCs w:val="20"/>
              </w:rPr>
              <w:t>CASC</w:t>
            </w:r>
            <w:r w:rsidR="006B11D8">
              <w:rPr>
                <w:rFonts w:ascii="Arial" w:hAnsi="Arial" w:cs="Arial"/>
                <w:sz w:val="20"/>
                <w:szCs w:val="20"/>
              </w:rPr>
              <w:t>-V1</w:t>
            </w:r>
            <w:r w:rsidRPr="003248D0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  <w:p w14:paraId="276A8964" w14:textId="77777777" w:rsidR="00900817" w:rsidRPr="003248D0" w:rsidRDefault="00900817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3248D0">
              <w:rPr>
                <w:rFonts w:ascii="Arial" w:hAnsi="Arial" w:cs="Arial"/>
                <w:sz w:val="20"/>
                <w:szCs w:val="20"/>
              </w:rPr>
              <w:t>Variant [</w:t>
            </w:r>
            <w:r w:rsidR="000B34A1" w:rsidRPr="003248D0">
              <w:rPr>
                <w:rFonts w:ascii="Arial" w:hAnsi="Arial" w:cs="Arial"/>
                <w:sz w:val="20"/>
                <w:szCs w:val="20"/>
              </w:rPr>
              <w:t>1</w:t>
            </w:r>
            <w:r w:rsidRPr="003248D0">
              <w:rPr>
                <w:rFonts w:ascii="Arial" w:hAnsi="Arial" w:cs="Arial"/>
                <w:sz w:val="20"/>
                <w:szCs w:val="20"/>
              </w:rPr>
              <w:t>,1</w:t>
            </w:r>
            <w:r w:rsidR="0003018D" w:rsidRPr="003248D0">
              <w:rPr>
                <w:rFonts w:ascii="Arial" w:hAnsi="Arial" w:cs="Arial"/>
                <w:sz w:val="20"/>
                <w:szCs w:val="20"/>
              </w:rPr>
              <w:t>1</w:t>
            </w:r>
            <w:r w:rsidRPr="003248D0">
              <w:rPr>
                <w:rFonts w:ascii="Arial" w:hAnsi="Arial" w:cs="Arial"/>
                <w:sz w:val="20"/>
                <w:szCs w:val="20"/>
              </w:rPr>
              <w:t>,2]</w:t>
            </w:r>
          </w:p>
          <w:p w14:paraId="658DE000" w14:textId="77777777" w:rsidR="00AC3716" w:rsidRPr="003248D0" w:rsidRDefault="00AC3716" w:rsidP="00AC3716">
            <w:pPr>
              <w:rPr>
                <w:rFonts w:ascii="Arial" w:hAnsi="Arial" w:cs="Arial"/>
                <w:sz w:val="20"/>
                <w:szCs w:val="20"/>
              </w:rPr>
            </w:pPr>
            <w:r w:rsidRPr="003248D0">
              <w:rPr>
                <w:rFonts w:ascii="Arial" w:hAnsi="Arial" w:cs="Arial"/>
                <w:sz w:val="20"/>
                <w:szCs w:val="20"/>
              </w:rPr>
              <w:t>Variant [9,11,2]</w:t>
            </w:r>
          </w:p>
          <w:p w14:paraId="35631E8A" w14:textId="18F2504E" w:rsidR="00AC3716" w:rsidRPr="003248D0" w:rsidRDefault="00AC3716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3248D0">
              <w:rPr>
                <w:rFonts w:ascii="Arial" w:hAnsi="Arial" w:cs="Arial"/>
                <w:sz w:val="20"/>
                <w:szCs w:val="20"/>
              </w:rPr>
              <w:t>Variant [10,11,2]</w:t>
            </w:r>
          </w:p>
        </w:tc>
        <w:tc>
          <w:tcPr>
            <w:tcW w:w="7745" w:type="dxa"/>
          </w:tcPr>
          <w:p w14:paraId="36976A60" w14:textId="040AE8E4" w:rsidR="008530B5" w:rsidRPr="00AD0055" w:rsidRDefault="00CE4147" w:rsidP="008530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32D5E" w:rsidRPr="00132D5E">
              <w:rPr>
                <w:rFonts w:ascii="Arial" w:hAnsi="Arial" w:cs="Arial"/>
                <w:sz w:val="20"/>
                <w:szCs w:val="20"/>
              </w:rPr>
              <w:t>CGTCTTCTGCGTCGCTC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  <w:r w:rsidR="00132D5E" w:rsidRPr="00132D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530B5" w14:paraId="62B60CD8" w14:textId="77777777" w:rsidTr="00546CB7">
        <w:tc>
          <w:tcPr>
            <w:tcW w:w="2835" w:type="dxa"/>
          </w:tcPr>
          <w:p w14:paraId="1DF01097" w14:textId="76AEF9AC" w:rsidR="00B515A8" w:rsidRDefault="00B515A8" w:rsidP="00B515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9</w:t>
            </w:r>
            <w:r w:rsidR="006B11D8">
              <w:rPr>
                <w:rFonts w:ascii="Arial" w:hAnsi="Arial" w:cs="Arial"/>
                <w:sz w:val="20"/>
                <w:szCs w:val="20"/>
              </w:rPr>
              <w:t>-V2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  <w:p w14:paraId="2614631D" w14:textId="4A2A8439" w:rsidR="003248D0" w:rsidRDefault="003248D0" w:rsidP="00B515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nt [6,6,2]</w:t>
            </w:r>
          </w:p>
          <w:p w14:paraId="2A2ED4A4" w14:textId="52834F35" w:rsidR="008530B5" w:rsidRPr="00AD0055" w:rsidRDefault="00B515A8" w:rsidP="00B515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nt [6,</w:t>
            </w:r>
            <w:r w:rsidR="00385D4A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2]</w:t>
            </w:r>
          </w:p>
        </w:tc>
        <w:tc>
          <w:tcPr>
            <w:tcW w:w="7745" w:type="dxa"/>
          </w:tcPr>
          <w:p w14:paraId="61A06E58" w14:textId="2FA71972" w:rsidR="008530B5" w:rsidRPr="00AD0055" w:rsidRDefault="00CE4147" w:rsidP="008530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AA265F">
              <w:t xml:space="preserve"> </w:t>
            </w:r>
            <w:r w:rsidR="00AA265F" w:rsidRPr="00AA265F">
              <w:rPr>
                <w:rFonts w:ascii="Arial" w:hAnsi="Arial" w:cs="Arial"/>
                <w:sz w:val="20"/>
                <w:szCs w:val="20"/>
              </w:rPr>
              <w:t>CCCAGTTGGAGCTTCC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8530B5" w14:paraId="321B5886" w14:textId="77777777" w:rsidTr="00546CB7">
        <w:tc>
          <w:tcPr>
            <w:tcW w:w="2835" w:type="dxa"/>
          </w:tcPr>
          <w:p w14:paraId="451D5D17" w14:textId="707693B9" w:rsidR="00C12D52" w:rsidRPr="00AD0055" w:rsidRDefault="00C12D52" w:rsidP="008530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C9</w:t>
            </w:r>
            <w:r w:rsidR="006B11D8">
              <w:rPr>
                <w:rFonts w:ascii="Arial" w:hAnsi="Arial" w:cs="Arial"/>
                <w:sz w:val="20"/>
                <w:szCs w:val="20"/>
              </w:rPr>
              <w:t>-V</w:t>
            </w:r>
            <w:r w:rsidR="009D3FBA">
              <w:rPr>
                <w:rFonts w:ascii="Arial" w:hAnsi="Arial" w:cs="Arial"/>
                <w:sz w:val="20"/>
                <w:szCs w:val="20"/>
              </w:rPr>
              <w:t>1/2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</w:t>
            </w:r>
            <w:r w:rsidR="000920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170A4">
              <w:rPr>
                <w:rFonts w:ascii="Arial" w:hAnsi="Arial" w:cs="Arial"/>
                <w:sz w:val="20"/>
                <w:szCs w:val="20"/>
              </w:rPr>
              <w:t>Variants</w:t>
            </w:r>
          </w:p>
        </w:tc>
        <w:tc>
          <w:tcPr>
            <w:tcW w:w="7745" w:type="dxa"/>
          </w:tcPr>
          <w:p w14:paraId="12892349" w14:textId="5172DA96" w:rsidR="008530B5" w:rsidRPr="00AD0055" w:rsidRDefault="00CE4147" w:rsidP="008530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CE4147">
              <w:rPr>
                <w:rFonts w:ascii="Arial" w:hAnsi="Arial" w:cs="Arial"/>
                <w:sz w:val="20"/>
                <w:szCs w:val="20"/>
              </w:rPr>
              <w:t>AGTGCCAATGACTCTCCAG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8530B5" w14:paraId="3674F3EC" w14:textId="77777777" w:rsidTr="00546CB7">
        <w:tc>
          <w:tcPr>
            <w:tcW w:w="2835" w:type="dxa"/>
          </w:tcPr>
          <w:p w14:paraId="197965C4" w14:textId="24E9F1E8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U6 snRNA forward</w:t>
            </w:r>
          </w:p>
        </w:tc>
        <w:tc>
          <w:tcPr>
            <w:tcW w:w="7745" w:type="dxa"/>
          </w:tcPr>
          <w:p w14:paraId="6141DAD4" w14:textId="05165165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CTCGCTTCGGCAGCACA-3’</w:t>
            </w:r>
          </w:p>
        </w:tc>
      </w:tr>
      <w:tr w:rsidR="008530B5" w14:paraId="7BAE73F6" w14:textId="77777777" w:rsidTr="00546CB7">
        <w:tc>
          <w:tcPr>
            <w:tcW w:w="2835" w:type="dxa"/>
          </w:tcPr>
          <w:p w14:paraId="19A406C6" w14:textId="5A53A7C9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U6 snRNA reverse</w:t>
            </w:r>
          </w:p>
        </w:tc>
        <w:tc>
          <w:tcPr>
            <w:tcW w:w="7745" w:type="dxa"/>
          </w:tcPr>
          <w:p w14:paraId="44A4A72E" w14:textId="551605B5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AACGCTTCACGAATTTGCGT-3’</w:t>
            </w:r>
          </w:p>
        </w:tc>
      </w:tr>
      <w:tr w:rsidR="008530B5" w14:paraId="3F4646A1" w14:textId="77777777" w:rsidTr="00546CB7">
        <w:tc>
          <w:tcPr>
            <w:tcW w:w="2835" w:type="dxa"/>
          </w:tcPr>
          <w:p w14:paraId="68B4DF7B" w14:textId="722C230C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ACTB forward</w:t>
            </w:r>
          </w:p>
        </w:tc>
        <w:tc>
          <w:tcPr>
            <w:tcW w:w="7745" w:type="dxa"/>
          </w:tcPr>
          <w:p w14:paraId="7DEE6FDC" w14:textId="5306AA9A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ATAGCAACGTACATGGCTGG-3’</w:t>
            </w:r>
          </w:p>
        </w:tc>
      </w:tr>
      <w:tr w:rsidR="008530B5" w14:paraId="110150F4" w14:textId="77777777" w:rsidTr="00546CB7">
        <w:tc>
          <w:tcPr>
            <w:tcW w:w="2835" w:type="dxa"/>
          </w:tcPr>
          <w:p w14:paraId="06106423" w14:textId="60711294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ACTB reverse</w:t>
            </w:r>
          </w:p>
        </w:tc>
        <w:tc>
          <w:tcPr>
            <w:tcW w:w="7745" w:type="dxa"/>
          </w:tcPr>
          <w:p w14:paraId="3DDE376E" w14:textId="4B7CCC21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CACCTTCTACAATGAGCTGC-3’</w:t>
            </w:r>
          </w:p>
        </w:tc>
      </w:tr>
      <w:tr w:rsidR="008530B5" w14:paraId="3A81658A" w14:textId="77777777" w:rsidTr="00546CB7">
        <w:tc>
          <w:tcPr>
            <w:tcW w:w="2835" w:type="dxa"/>
          </w:tcPr>
          <w:p w14:paraId="62C1CA88" w14:textId="4341CE7B" w:rsidR="008530B5" w:rsidRPr="00D948DD" w:rsidRDefault="008530B5" w:rsidP="008530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7745" w:type="dxa"/>
          </w:tcPr>
          <w:p w14:paraId="3F83B346" w14:textId="679A3FA8" w:rsidR="008530B5" w:rsidRPr="00D948DD" w:rsidRDefault="008530B5" w:rsidP="008530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8530B5" w14:paraId="1D6A7DF7" w14:textId="77777777" w:rsidTr="00546CB7">
        <w:tc>
          <w:tcPr>
            <w:tcW w:w="2835" w:type="dxa"/>
          </w:tcPr>
          <w:p w14:paraId="0DFF268E" w14:textId="55BDD6FF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LINE1-psiCHECK2 forward</w:t>
            </w:r>
          </w:p>
        </w:tc>
        <w:tc>
          <w:tcPr>
            <w:tcW w:w="7745" w:type="dxa"/>
          </w:tcPr>
          <w:p w14:paraId="1076BE6D" w14:textId="2A4C5C1F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 TTCGCTCGAGACCGGAGGAGCCAAGATGGC-3’</w:t>
            </w:r>
          </w:p>
        </w:tc>
      </w:tr>
      <w:tr w:rsidR="008530B5" w14:paraId="571350B1" w14:textId="77777777" w:rsidTr="00546CB7">
        <w:tc>
          <w:tcPr>
            <w:tcW w:w="2835" w:type="dxa"/>
          </w:tcPr>
          <w:p w14:paraId="238113FF" w14:textId="49697251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LINE1-psiCHECK2 reverse</w:t>
            </w:r>
          </w:p>
        </w:tc>
        <w:tc>
          <w:tcPr>
            <w:tcW w:w="7745" w:type="dxa"/>
          </w:tcPr>
          <w:p w14:paraId="29E8D323" w14:textId="3A33ADD9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 TTTGCGGCCGCCGAAAAGCGCAATATTCGGGT-3’</w:t>
            </w:r>
          </w:p>
        </w:tc>
      </w:tr>
      <w:tr w:rsidR="00314C46" w:rsidRPr="00AD0055" w14:paraId="28E92675" w14:textId="77777777" w:rsidTr="00AF4510">
        <w:tc>
          <w:tcPr>
            <w:tcW w:w="2835" w:type="dxa"/>
          </w:tcPr>
          <w:p w14:paraId="10441E6B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1 forward</w:t>
            </w:r>
          </w:p>
        </w:tc>
        <w:tc>
          <w:tcPr>
            <w:tcW w:w="7745" w:type="dxa"/>
          </w:tcPr>
          <w:p w14:paraId="204F9A8F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TTTACTAGTACCATGACTGGGAGAGCCCGA-3’</w:t>
            </w:r>
          </w:p>
        </w:tc>
      </w:tr>
      <w:tr w:rsidR="00314C46" w:rsidRPr="00AD0055" w14:paraId="1E76583C" w14:textId="77777777" w:rsidTr="00AF4510">
        <w:tc>
          <w:tcPr>
            <w:tcW w:w="2835" w:type="dxa"/>
          </w:tcPr>
          <w:p w14:paraId="13752D6C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1 reverse</w:t>
            </w:r>
          </w:p>
        </w:tc>
        <w:tc>
          <w:tcPr>
            <w:tcW w:w="7745" w:type="dxa"/>
          </w:tcPr>
          <w:p w14:paraId="115C56B0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AGCGGAATTCTTAGAGGTAGTAAAGGCGGTT-3’</w:t>
            </w:r>
          </w:p>
        </w:tc>
      </w:tr>
      <w:tr w:rsidR="00314C46" w:rsidRPr="00AD0055" w14:paraId="1C962520" w14:textId="77777777" w:rsidTr="00AF4510">
        <w:tc>
          <w:tcPr>
            <w:tcW w:w="2835" w:type="dxa"/>
          </w:tcPr>
          <w:p w14:paraId="3D23B569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2 forward</w:t>
            </w:r>
          </w:p>
        </w:tc>
        <w:tc>
          <w:tcPr>
            <w:tcW w:w="7745" w:type="dxa"/>
          </w:tcPr>
          <w:p w14:paraId="1DF35F27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 TTTACTAGTACCATGGATCCTTTCCGACCA -3’</w:t>
            </w:r>
          </w:p>
        </w:tc>
      </w:tr>
      <w:tr w:rsidR="00314C46" w:rsidRPr="00AD0055" w14:paraId="4BF969A7" w14:textId="77777777" w:rsidTr="00AF4510">
        <w:tc>
          <w:tcPr>
            <w:tcW w:w="2835" w:type="dxa"/>
          </w:tcPr>
          <w:p w14:paraId="471AFAD1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05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7745" w:type="dxa"/>
          </w:tcPr>
          <w:p w14:paraId="7114F49F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 ATCCGAATTCTCACAGGAAGAACAGGTTCT -3’</w:t>
            </w:r>
          </w:p>
        </w:tc>
      </w:tr>
      <w:tr w:rsidR="00314C46" w:rsidRPr="00AD0055" w14:paraId="366AB4B2" w14:textId="77777777" w:rsidTr="00AF4510">
        <w:tc>
          <w:tcPr>
            <w:tcW w:w="2835" w:type="dxa"/>
          </w:tcPr>
          <w:p w14:paraId="3A57091B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4 forward</w:t>
            </w:r>
          </w:p>
        </w:tc>
        <w:tc>
          <w:tcPr>
            <w:tcW w:w="7745" w:type="dxa"/>
          </w:tcPr>
          <w:p w14:paraId="380517B1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 TTTACTAGTACCATGAGTGGAAGAGCCCGAG-3’</w:t>
            </w:r>
          </w:p>
        </w:tc>
      </w:tr>
      <w:tr w:rsidR="00314C46" w:rsidRPr="00AD0055" w14:paraId="1B8011DE" w14:textId="77777777" w:rsidTr="00AF4510">
        <w:tc>
          <w:tcPr>
            <w:tcW w:w="2835" w:type="dxa"/>
          </w:tcPr>
          <w:p w14:paraId="36A2F0DF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WIL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05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7745" w:type="dxa"/>
          </w:tcPr>
          <w:p w14:paraId="23FF7D8B" w14:textId="77777777" w:rsidR="00314C46" w:rsidRPr="00AD0055" w:rsidRDefault="00314C46" w:rsidP="00AF4510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- AGTTAGCGCTTCACAGGTAGAAGAGATGGTT-3’</w:t>
            </w:r>
          </w:p>
        </w:tc>
      </w:tr>
      <w:tr w:rsidR="008530B5" w14:paraId="081B108A" w14:textId="77777777" w:rsidTr="00546CB7">
        <w:tc>
          <w:tcPr>
            <w:tcW w:w="2835" w:type="dxa"/>
          </w:tcPr>
          <w:p w14:paraId="153357A7" w14:textId="3C758B16" w:rsidR="008530B5" w:rsidRPr="00D948DD" w:rsidRDefault="008530B5" w:rsidP="008530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DNA methylation</w:t>
            </w:r>
          </w:p>
        </w:tc>
        <w:tc>
          <w:tcPr>
            <w:tcW w:w="7745" w:type="dxa"/>
          </w:tcPr>
          <w:p w14:paraId="6DB65D02" w14:textId="005E5950" w:rsidR="008530B5" w:rsidRPr="00AD0055" w:rsidRDefault="008530B5" w:rsidP="008530B5">
            <w:pPr>
              <w:rPr>
                <w:rFonts w:ascii="Arial" w:hAnsi="Arial" w:cs="Arial"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773EB5" w14:paraId="47502534" w14:textId="77777777" w:rsidTr="00546CB7">
        <w:tc>
          <w:tcPr>
            <w:tcW w:w="2835" w:type="dxa"/>
          </w:tcPr>
          <w:p w14:paraId="78A81FDC" w14:textId="033B10F3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L1Methyl-</w:t>
            </w:r>
            <w:r w:rsidR="00D93A11">
              <w:rPr>
                <w:rFonts w:ascii="Arial" w:hAnsi="Arial" w:cs="Arial"/>
                <w:sz w:val="20"/>
                <w:szCs w:val="20"/>
              </w:rPr>
              <w:t xml:space="preserve">proximal </w:t>
            </w:r>
            <w:r w:rsidRPr="00AD005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7745" w:type="dxa"/>
          </w:tcPr>
          <w:p w14:paraId="64DB2CBC" w14:textId="654D8686" w:rsidR="00773EB5" w:rsidRPr="00110603" w:rsidRDefault="000F44B3" w:rsidP="00773E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162F4">
              <w:rPr>
                <w:rFonts w:ascii="Arial" w:hAnsi="Arial" w:cs="Arial"/>
                <w:sz w:val="20"/>
                <w:szCs w:val="20"/>
              </w:rPr>
              <w:t>’-</w:t>
            </w:r>
            <w:r w:rsidRPr="000F44B3">
              <w:rPr>
                <w:rFonts w:ascii="Arial" w:hAnsi="Arial" w:cs="Arial"/>
                <w:sz w:val="20"/>
                <w:szCs w:val="20"/>
              </w:rPr>
              <w:t>GAGATTATATTTTATATTTGGTTTAGAGGG</w:t>
            </w:r>
            <w:r w:rsidR="002162F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73EB5" w14:paraId="4476921D" w14:textId="77777777" w:rsidTr="00546CB7">
        <w:tc>
          <w:tcPr>
            <w:tcW w:w="2835" w:type="dxa"/>
          </w:tcPr>
          <w:p w14:paraId="6BD2DB4B" w14:textId="6EB6FFC3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L1Methyl-</w:t>
            </w:r>
            <w:r w:rsidR="00D93A11">
              <w:rPr>
                <w:rFonts w:ascii="Arial" w:hAnsi="Arial" w:cs="Arial"/>
                <w:sz w:val="20"/>
                <w:szCs w:val="20"/>
              </w:rPr>
              <w:t xml:space="preserve">proximal </w:t>
            </w:r>
            <w:r w:rsidRPr="00AD005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7745" w:type="dxa"/>
          </w:tcPr>
          <w:p w14:paraId="1333C76E" w14:textId="5DE52737" w:rsidR="00773EB5" w:rsidRPr="00110603" w:rsidRDefault="002162F4" w:rsidP="00773E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C14391">
              <w:t xml:space="preserve"> </w:t>
            </w:r>
            <w:r w:rsidR="00C14391" w:rsidRPr="00C14391">
              <w:rPr>
                <w:rFonts w:ascii="Arial" w:hAnsi="Arial" w:cs="Arial"/>
                <w:sz w:val="20"/>
                <w:szCs w:val="20"/>
              </w:rPr>
              <w:t>AACTATAATAAACTCCACCCAATT</w:t>
            </w:r>
            <w:r w:rsidR="00F85467">
              <w:rPr>
                <w:rFonts w:ascii="Arial" w:hAnsi="Arial" w:cs="Arial"/>
                <w:sz w:val="20"/>
                <w:szCs w:val="20"/>
              </w:rPr>
              <w:t>C</w:t>
            </w:r>
            <w:r w:rsidR="00C14391">
              <w:rPr>
                <w:rFonts w:ascii="Arial" w:hAnsi="Arial" w:cs="Arial"/>
                <w:sz w:val="20"/>
                <w:szCs w:val="20"/>
              </w:rPr>
              <w:t>-3’</w:t>
            </w:r>
            <w:r w:rsidR="00E768A4">
              <w:t xml:space="preserve"> </w:t>
            </w:r>
          </w:p>
        </w:tc>
      </w:tr>
      <w:tr w:rsidR="00773EB5" w14:paraId="02CD4D46" w14:textId="77777777" w:rsidTr="00546CB7">
        <w:tc>
          <w:tcPr>
            <w:tcW w:w="2835" w:type="dxa"/>
          </w:tcPr>
          <w:p w14:paraId="6B07FF6E" w14:textId="493E5A9A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L1Methyl-</w:t>
            </w:r>
            <w:r w:rsidR="00D93A11">
              <w:rPr>
                <w:rFonts w:ascii="Arial" w:hAnsi="Arial" w:cs="Arial"/>
                <w:sz w:val="20"/>
                <w:szCs w:val="20"/>
              </w:rPr>
              <w:t xml:space="preserve">distal </w:t>
            </w:r>
            <w:r w:rsidRPr="00AD005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7745" w:type="dxa"/>
          </w:tcPr>
          <w:p w14:paraId="2CDF04F1" w14:textId="5CB658C5" w:rsidR="00773EB5" w:rsidRPr="00110603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110603">
              <w:rPr>
                <w:rFonts w:ascii="Arial" w:hAnsi="Arial" w:cs="Arial"/>
                <w:sz w:val="20"/>
                <w:szCs w:val="20"/>
              </w:rPr>
              <w:t>5’- TTATTAGGGAGTGTTAGATAGTGGG-3’</w:t>
            </w:r>
          </w:p>
        </w:tc>
      </w:tr>
      <w:tr w:rsidR="00773EB5" w14:paraId="110E1BC6" w14:textId="77777777" w:rsidTr="00546CB7">
        <w:tc>
          <w:tcPr>
            <w:tcW w:w="2835" w:type="dxa"/>
          </w:tcPr>
          <w:p w14:paraId="4C3138BF" w14:textId="105BD68B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L1Methyl-</w:t>
            </w:r>
            <w:r w:rsidR="00D93A11">
              <w:rPr>
                <w:rFonts w:ascii="Arial" w:hAnsi="Arial" w:cs="Arial"/>
                <w:sz w:val="20"/>
                <w:szCs w:val="20"/>
              </w:rPr>
              <w:t xml:space="preserve">distal </w:t>
            </w:r>
            <w:r w:rsidRPr="00AD005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7745" w:type="dxa"/>
          </w:tcPr>
          <w:p w14:paraId="175ACA43" w14:textId="214A9513" w:rsidR="00773EB5" w:rsidRPr="00110603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110603">
              <w:rPr>
                <w:rFonts w:ascii="Arial" w:hAnsi="Arial" w:cs="Arial"/>
                <w:sz w:val="20"/>
                <w:szCs w:val="20"/>
              </w:rPr>
              <w:t xml:space="preserve">5’- </w:t>
            </w:r>
            <w:r w:rsidRPr="00110603">
              <w:rPr>
                <w:rFonts w:ascii="Verdana" w:eastAsia="Verdana" w:hAnsi="Verdana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TGTTTAGGTTTGTTTAGGTA</w:t>
            </w:r>
            <w:r w:rsidRPr="00110603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73EB5" w14:paraId="6339B8DF" w14:textId="77777777" w:rsidTr="00546CB7">
        <w:tc>
          <w:tcPr>
            <w:tcW w:w="2835" w:type="dxa"/>
          </w:tcPr>
          <w:p w14:paraId="07F14472" w14:textId="6C89A0A2" w:rsidR="00773EB5" w:rsidRPr="00D948DD" w:rsidRDefault="00773EB5" w:rsidP="00773E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Mimics and siRNA</w:t>
            </w:r>
          </w:p>
        </w:tc>
        <w:tc>
          <w:tcPr>
            <w:tcW w:w="7745" w:type="dxa"/>
          </w:tcPr>
          <w:p w14:paraId="4DDB7DB7" w14:textId="17B2929C" w:rsidR="00773EB5" w:rsidRPr="00D948DD" w:rsidRDefault="00773EB5" w:rsidP="00773E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8DD">
              <w:rPr>
                <w:rFonts w:ascii="Arial" w:hAnsi="Arial" w:cs="Arial"/>
                <w:b/>
                <w:bCs/>
                <w:sz w:val="20"/>
                <w:szCs w:val="20"/>
              </w:rPr>
              <w:t>Sequences and assays</w:t>
            </w:r>
          </w:p>
        </w:tc>
      </w:tr>
      <w:tr w:rsidR="00773EB5" w14:paraId="64B54608" w14:textId="77777777" w:rsidTr="00546CB7">
        <w:tc>
          <w:tcPr>
            <w:tcW w:w="2835" w:type="dxa"/>
          </w:tcPr>
          <w:p w14:paraId="38762C70" w14:textId="16D2263C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piR-hsa-7221</w:t>
            </w:r>
          </w:p>
        </w:tc>
        <w:tc>
          <w:tcPr>
            <w:tcW w:w="7745" w:type="dxa"/>
          </w:tcPr>
          <w:p w14:paraId="28938DF8" w14:textId="7BB35CD7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 – UCGCUCACGCUGGGAGCUGUAGACCGGAG [</w:t>
            </w:r>
            <w:proofErr w:type="spellStart"/>
            <w:r w:rsidRPr="00AD0055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D0055">
              <w:rPr>
                <w:rFonts w:ascii="Arial" w:hAnsi="Arial" w:cs="Arial"/>
                <w:sz w:val="20"/>
                <w:szCs w:val="20"/>
              </w:rPr>
              <w:t>]-3’ (Sigma-Aldrich)</w:t>
            </w:r>
          </w:p>
        </w:tc>
      </w:tr>
      <w:tr w:rsidR="00773EB5" w14:paraId="4244514B" w14:textId="77777777" w:rsidTr="00546CB7">
        <w:trPr>
          <w:trHeight w:val="187"/>
        </w:trPr>
        <w:tc>
          <w:tcPr>
            <w:tcW w:w="2835" w:type="dxa"/>
          </w:tcPr>
          <w:p w14:paraId="194C8F6E" w14:textId="593F94AD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RNA scrambled</w:t>
            </w:r>
          </w:p>
        </w:tc>
        <w:tc>
          <w:tcPr>
            <w:tcW w:w="7745" w:type="dxa"/>
          </w:tcPr>
          <w:p w14:paraId="29271F5E" w14:textId="1E867D3C" w:rsidR="00773EB5" w:rsidRPr="00AD0055" w:rsidRDefault="00773EB5" w:rsidP="00546C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5’ – UUGGUGCUCUUCAUCUUGUUG -3’</w:t>
            </w:r>
            <w:r w:rsidR="00546C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055">
              <w:rPr>
                <w:rFonts w:ascii="Arial" w:hAnsi="Arial" w:cs="Arial"/>
                <w:sz w:val="20"/>
                <w:szCs w:val="20"/>
              </w:rPr>
              <w:t>(Sigma-Aldrich; MISSION®, SHC002)</w:t>
            </w:r>
          </w:p>
        </w:tc>
      </w:tr>
      <w:tr w:rsidR="00773EB5" w14:paraId="6A7D9EEC" w14:textId="77777777" w:rsidTr="00546CB7">
        <w:tc>
          <w:tcPr>
            <w:tcW w:w="2835" w:type="dxa"/>
          </w:tcPr>
          <w:p w14:paraId="51EF8F79" w14:textId="5212497E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CASC9 siRNA</w:t>
            </w:r>
          </w:p>
        </w:tc>
        <w:tc>
          <w:tcPr>
            <w:tcW w:w="7745" w:type="dxa"/>
          </w:tcPr>
          <w:p w14:paraId="6E5FFE01" w14:textId="1B227474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Silencer® Select assay ID: n544070</w:t>
            </w:r>
          </w:p>
        </w:tc>
      </w:tr>
      <w:tr w:rsidR="00773EB5" w14:paraId="2894A119" w14:textId="77777777" w:rsidTr="00546CB7">
        <w:tc>
          <w:tcPr>
            <w:tcW w:w="2835" w:type="dxa"/>
          </w:tcPr>
          <w:p w14:paraId="7046BEB0" w14:textId="4E5FBF7C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CASC9 siRNA</w:t>
            </w:r>
          </w:p>
        </w:tc>
        <w:tc>
          <w:tcPr>
            <w:tcW w:w="7745" w:type="dxa"/>
          </w:tcPr>
          <w:p w14:paraId="650E68E9" w14:textId="0CB0D6FF" w:rsidR="00773EB5" w:rsidRPr="00AD0055" w:rsidRDefault="00773EB5" w:rsidP="00773EB5">
            <w:pPr>
              <w:rPr>
                <w:rFonts w:ascii="Arial" w:hAnsi="Arial" w:cs="Arial"/>
                <w:sz w:val="20"/>
                <w:szCs w:val="20"/>
              </w:rPr>
            </w:pPr>
            <w:r w:rsidRPr="00AD0055">
              <w:rPr>
                <w:rFonts w:ascii="Arial" w:hAnsi="Arial" w:cs="Arial"/>
                <w:sz w:val="20"/>
                <w:szCs w:val="20"/>
              </w:rPr>
              <w:t>Silencer® Select assay ID: n544071</w:t>
            </w:r>
          </w:p>
        </w:tc>
      </w:tr>
    </w:tbl>
    <w:p w14:paraId="5E299666" w14:textId="77777777" w:rsidR="00800E96" w:rsidRPr="0022366E" w:rsidRDefault="00800E96">
      <w:pPr>
        <w:rPr>
          <w:rFonts w:ascii="Arial" w:hAnsi="Arial" w:cs="Arial"/>
        </w:rPr>
      </w:pPr>
    </w:p>
    <w:sectPr w:rsidR="00800E96" w:rsidRPr="00223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6E"/>
    <w:rsid w:val="000170A4"/>
    <w:rsid w:val="00017A0E"/>
    <w:rsid w:val="0003018D"/>
    <w:rsid w:val="00033444"/>
    <w:rsid w:val="0004126C"/>
    <w:rsid w:val="00080F9E"/>
    <w:rsid w:val="000920EA"/>
    <w:rsid w:val="000A42D7"/>
    <w:rsid w:val="000B34A1"/>
    <w:rsid w:val="000B4216"/>
    <w:rsid w:val="000B5B7E"/>
    <w:rsid w:val="000F44B3"/>
    <w:rsid w:val="00110603"/>
    <w:rsid w:val="001232F7"/>
    <w:rsid w:val="0012636C"/>
    <w:rsid w:val="00132D5E"/>
    <w:rsid w:val="0013422B"/>
    <w:rsid w:val="00177E59"/>
    <w:rsid w:val="00186C38"/>
    <w:rsid w:val="001903E6"/>
    <w:rsid w:val="001B6534"/>
    <w:rsid w:val="001C361C"/>
    <w:rsid w:val="001C69A6"/>
    <w:rsid w:val="001D6CCD"/>
    <w:rsid w:val="00203748"/>
    <w:rsid w:val="002162F4"/>
    <w:rsid w:val="0022366E"/>
    <w:rsid w:val="00226199"/>
    <w:rsid w:val="002720D6"/>
    <w:rsid w:val="00293709"/>
    <w:rsid w:val="00307CE4"/>
    <w:rsid w:val="0031229D"/>
    <w:rsid w:val="00314C46"/>
    <w:rsid w:val="00317341"/>
    <w:rsid w:val="003248D0"/>
    <w:rsid w:val="003554CF"/>
    <w:rsid w:val="00373509"/>
    <w:rsid w:val="00385D4A"/>
    <w:rsid w:val="003F7087"/>
    <w:rsid w:val="0041452E"/>
    <w:rsid w:val="0044209B"/>
    <w:rsid w:val="00477483"/>
    <w:rsid w:val="00487850"/>
    <w:rsid w:val="004B4C57"/>
    <w:rsid w:val="004D0A53"/>
    <w:rsid w:val="004D7AEA"/>
    <w:rsid w:val="0053251B"/>
    <w:rsid w:val="00546CB7"/>
    <w:rsid w:val="005511B7"/>
    <w:rsid w:val="005526A1"/>
    <w:rsid w:val="00582773"/>
    <w:rsid w:val="005B23A0"/>
    <w:rsid w:val="005B5AF2"/>
    <w:rsid w:val="005E5ADF"/>
    <w:rsid w:val="00616E32"/>
    <w:rsid w:val="0063096B"/>
    <w:rsid w:val="00640BA3"/>
    <w:rsid w:val="00654AE2"/>
    <w:rsid w:val="006940D1"/>
    <w:rsid w:val="006B11D8"/>
    <w:rsid w:val="006D3B17"/>
    <w:rsid w:val="006E65E9"/>
    <w:rsid w:val="00705A9E"/>
    <w:rsid w:val="00737058"/>
    <w:rsid w:val="007601BF"/>
    <w:rsid w:val="007651EA"/>
    <w:rsid w:val="00773EB5"/>
    <w:rsid w:val="007D2B26"/>
    <w:rsid w:val="007D4B87"/>
    <w:rsid w:val="007D51CE"/>
    <w:rsid w:val="00800E96"/>
    <w:rsid w:val="008179DF"/>
    <w:rsid w:val="00851DFF"/>
    <w:rsid w:val="008530B5"/>
    <w:rsid w:val="00867EC1"/>
    <w:rsid w:val="008823D7"/>
    <w:rsid w:val="008A276B"/>
    <w:rsid w:val="008B738A"/>
    <w:rsid w:val="00900817"/>
    <w:rsid w:val="00904AD5"/>
    <w:rsid w:val="009A0590"/>
    <w:rsid w:val="009B0E48"/>
    <w:rsid w:val="009C01F9"/>
    <w:rsid w:val="009D3FBA"/>
    <w:rsid w:val="00A06538"/>
    <w:rsid w:val="00A10798"/>
    <w:rsid w:val="00A47640"/>
    <w:rsid w:val="00AA265F"/>
    <w:rsid w:val="00AB501D"/>
    <w:rsid w:val="00AB707B"/>
    <w:rsid w:val="00AC3716"/>
    <w:rsid w:val="00AC75D9"/>
    <w:rsid w:val="00AD0055"/>
    <w:rsid w:val="00AD03F4"/>
    <w:rsid w:val="00AD04CF"/>
    <w:rsid w:val="00B515A8"/>
    <w:rsid w:val="00B70D7D"/>
    <w:rsid w:val="00B712FB"/>
    <w:rsid w:val="00B91284"/>
    <w:rsid w:val="00BA2500"/>
    <w:rsid w:val="00BA7BD1"/>
    <w:rsid w:val="00BE05AD"/>
    <w:rsid w:val="00C12D52"/>
    <w:rsid w:val="00C14346"/>
    <w:rsid w:val="00C14391"/>
    <w:rsid w:val="00C825E7"/>
    <w:rsid w:val="00C909CB"/>
    <w:rsid w:val="00CE4147"/>
    <w:rsid w:val="00CE53E3"/>
    <w:rsid w:val="00D52EF3"/>
    <w:rsid w:val="00D54086"/>
    <w:rsid w:val="00D90789"/>
    <w:rsid w:val="00D93A11"/>
    <w:rsid w:val="00D948DD"/>
    <w:rsid w:val="00DA11FB"/>
    <w:rsid w:val="00DA74D2"/>
    <w:rsid w:val="00DB25FA"/>
    <w:rsid w:val="00DC0EB7"/>
    <w:rsid w:val="00DE7E36"/>
    <w:rsid w:val="00E406C2"/>
    <w:rsid w:val="00E4526D"/>
    <w:rsid w:val="00E53F34"/>
    <w:rsid w:val="00E547B4"/>
    <w:rsid w:val="00E60ECD"/>
    <w:rsid w:val="00E6169B"/>
    <w:rsid w:val="00E768A4"/>
    <w:rsid w:val="00E818F6"/>
    <w:rsid w:val="00EA26C6"/>
    <w:rsid w:val="00EA7078"/>
    <w:rsid w:val="00EE3085"/>
    <w:rsid w:val="00F05C1D"/>
    <w:rsid w:val="00F31D75"/>
    <w:rsid w:val="00F85467"/>
    <w:rsid w:val="00FC0B58"/>
    <w:rsid w:val="00FE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9196"/>
  <w15:chartTrackingRefBased/>
  <w15:docId w15:val="{541EA95F-5F76-43D2-BDDD-1C05F0B9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6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0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Allegrucci (staff)</dc:creator>
  <cp:keywords/>
  <dc:description/>
  <cp:lastModifiedBy>Cinzia Allegrucci (staff)</cp:lastModifiedBy>
  <cp:revision>112</cp:revision>
  <dcterms:created xsi:type="dcterms:W3CDTF">2024-05-21T11:27:00Z</dcterms:created>
  <dcterms:modified xsi:type="dcterms:W3CDTF">2026-01-27T10:49:00Z</dcterms:modified>
</cp:coreProperties>
</file>